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30E3F" w14:textId="77777777" w:rsidR="008A11EF" w:rsidRPr="00624740" w:rsidRDefault="008A11EF" w:rsidP="008A11EF">
      <w:pPr>
        <w:spacing w:line="480" w:lineRule="auto"/>
        <w:rPr>
          <w:i/>
          <w:iCs/>
          <w:lang w:val="en-US"/>
        </w:rPr>
      </w:pPr>
      <w:r w:rsidRPr="00624740">
        <w:rPr>
          <w:i/>
          <w:iCs/>
          <w:lang w:val="en-US"/>
        </w:rPr>
        <w:t>Supplementary File</w:t>
      </w:r>
      <w:r w:rsidR="005D3796">
        <w:rPr>
          <w:i/>
          <w:iCs/>
          <w:lang w:val="en-US"/>
        </w:rPr>
        <w:t xml:space="preserve"> 7</w:t>
      </w:r>
      <w:r w:rsidRPr="00624740">
        <w:rPr>
          <w:i/>
          <w:iCs/>
          <w:lang w:val="en-US"/>
        </w:rPr>
        <w:t>:</w:t>
      </w:r>
      <w:r w:rsidRPr="00624740">
        <w:rPr>
          <w:b/>
          <w:bCs/>
          <w:i/>
          <w:iCs/>
          <w:lang w:val="en-US"/>
        </w:rPr>
        <w:t xml:space="preserve"> </w:t>
      </w:r>
      <w:r w:rsidRPr="00624740">
        <w:rPr>
          <w:i/>
          <w:iCs/>
          <w:lang w:val="en-US"/>
        </w:rPr>
        <w:t>Line-by-line coding stage of thematic synthesis.</w:t>
      </w:r>
    </w:p>
    <w:tbl>
      <w:tblPr>
        <w:tblStyle w:val="PlainTable2"/>
        <w:tblW w:w="8602" w:type="dxa"/>
        <w:tblLook w:val="04A0" w:firstRow="1" w:lastRow="0" w:firstColumn="1" w:lastColumn="0" w:noHBand="0" w:noVBand="1"/>
      </w:tblPr>
      <w:tblGrid>
        <w:gridCol w:w="1317"/>
        <w:gridCol w:w="7285"/>
      </w:tblGrid>
      <w:tr w:rsidR="008A11EF" w:rsidRPr="001062F6" w14:paraId="26F95B3B" w14:textId="77777777" w:rsidTr="000B5B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10063EF0" w14:textId="77777777" w:rsidR="008A11EF" w:rsidRPr="001062F6" w:rsidRDefault="008A11EF" w:rsidP="001062F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2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 w14:paraId="5AA92B92" w14:textId="77777777" w:rsidR="008A11EF" w:rsidRPr="001062F6" w:rsidRDefault="008A11EF" w:rsidP="00106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sz w:val="20"/>
                <w:szCs w:val="20"/>
                <w:lang w:val="en-US"/>
              </w:rPr>
              <w:t>Codes</w:t>
            </w:r>
          </w:p>
        </w:tc>
      </w:tr>
      <w:tr w:rsidR="008A11EF" w:rsidRPr="007765C7" w14:paraId="7809EC41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12" w:space="0" w:color="000000"/>
              <w:right w:val="single" w:sz="6" w:space="0" w:color="000000"/>
            </w:tcBorders>
          </w:tcPr>
          <w:p w14:paraId="472D9C15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chanta et al (2023)</w:t>
            </w:r>
          </w:p>
        </w:tc>
        <w:tc>
          <w:tcPr>
            <w:tcW w:w="7285" w:type="dxa"/>
            <w:tcBorders>
              <w:top w:val="single" w:sz="12" w:space="0" w:color="000000"/>
              <w:left w:val="single" w:sz="6" w:space="0" w:color="000000"/>
            </w:tcBorders>
          </w:tcPr>
          <w:p w14:paraId="3BC9AD91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Lack of immediate feedback </w:t>
            </w:r>
          </w:p>
          <w:p w14:paraId="431468A5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ore easily distracted during e-learning</w:t>
            </w:r>
          </w:p>
          <w:p w14:paraId="00FF5B09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Inefficient note taking opportunities during e-learning</w:t>
            </w:r>
          </w:p>
          <w:p w14:paraId="5F541A9F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Caters to different learning styles</w:t>
            </w:r>
          </w:p>
          <w:p w14:paraId="388E2200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Interactivity element facilitated engagement</w:t>
            </w:r>
          </w:p>
          <w:p w14:paraId="3FBB2FF1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Flexible, accessible, and convenient</w:t>
            </w:r>
          </w:p>
          <w:p w14:paraId="0B2B1781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Ability to control and review content material </w:t>
            </w:r>
          </w:p>
          <w:p w14:paraId="0F31795F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Desire for procedural videos</w:t>
            </w:r>
          </w:p>
        </w:tc>
      </w:tr>
      <w:tr w:rsidR="008A11EF" w:rsidRPr="007765C7" w14:paraId="7D40D19B" w14:textId="77777777" w:rsidTr="000B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6" w:space="0" w:color="000000"/>
            </w:tcBorders>
          </w:tcPr>
          <w:p w14:paraId="2FB9630A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l-Hussaini et al (2016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76193FFC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Clear and user-friendly presentation</w:t>
            </w:r>
          </w:p>
          <w:p w14:paraId="41B8A015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Desire for more interactivity</w:t>
            </w:r>
          </w:p>
          <w:p w14:paraId="62E210EE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High educational value of multimedia integration</w:t>
            </w:r>
          </w:p>
          <w:p w14:paraId="15B0695C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Need for clinical examination videos</w:t>
            </w:r>
          </w:p>
          <w:p w14:paraId="2BC69B4E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Effective self-study tool for consolidating learning</w:t>
            </w:r>
          </w:p>
        </w:tc>
      </w:tr>
      <w:tr w:rsidR="008A11EF" w:rsidRPr="007765C7" w14:paraId="19FDEAD9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3AB61215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lnabelsi</w:t>
            </w:r>
            <w:proofErr w:type="spellEnd"/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et al (2015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75E0835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Intermittent audio–visual problems</w:t>
            </w:r>
          </w:p>
          <w:p w14:paraId="411ADCDF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High perceived usefulness</w:t>
            </w:r>
          </w:p>
          <w:p w14:paraId="3E98290F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oderate satisfaction with interactivity</w:t>
            </w:r>
          </w:p>
          <w:p w14:paraId="6E6BFA51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Highly meets educational needs</w:t>
            </w:r>
          </w:p>
          <w:p w14:paraId="3F6ED569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High overall satisfaction but slightly higher with face-to-face teaching</w:t>
            </w:r>
          </w:p>
        </w:tc>
      </w:tr>
      <w:tr w:rsidR="008A11EF" w:rsidRPr="007765C7" w14:paraId="52C20CA7" w14:textId="77777777" w:rsidTr="000B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6" w:space="0" w:color="000000"/>
            </w:tcBorders>
          </w:tcPr>
          <w:p w14:paraId="3D27482C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Dlugaiczyk</w:t>
            </w:r>
            <w:proofErr w:type="spellEnd"/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et al (2018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27088273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Superior media quality in delivering content than traditional teaching </w:t>
            </w:r>
          </w:p>
          <w:p w14:paraId="0C812DAD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Comparable high learning success in both formats</w:t>
            </w:r>
          </w:p>
        </w:tc>
      </w:tr>
      <w:tr w:rsidR="008A11EF" w:rsidRPr="007765C7" w14:paraId="15ACC968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796C5574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Dombrowski et al (2018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4C174DD5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High satisfaction with quality and usability</w:t>
            </w:r>
          </w:p>
          <w:p w14:paraId="3511C69C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Leads to better preparation for the practical course</w:t>
            </w:r>
          </w:p>
          <w:p w14:paraId="05FD2D89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Knowledge gains</w:t>
            </w:r>
          </w:p>
          <w:p w14:paraId="5CC89298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for further development of e-learning </w:t>
            </w:r>
          </w:p>
        </w:tc>
      </w:tr>
      <w:tr w:rsidR="008A11EF" w:rsidRPr="007765C7" w14:paraId="1F4AEB45" w14:textId="77777777" w:rsidTr="000B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6" w:space="0" w:color="000000"/>
            </w:tcBorders>
          </w:tcPr>
          <w:p w14:paraId="20B75BBF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Edmond et al (2016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3547745F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Strong endorsement of video podcasts in medical education</w:t>
            </w:r>
          </w:p>
          <w:p w14:paraId="11482D04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Usefulness of video podcasts compared to traditional handouts varied from neutral opinion to agreement.</w:t>
            </w:r>
          </w:p>
          <w:p w14:paraId="18F3B764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Valued as a learning resource</w:t>
            </w:r>
          </w:p>
          <w:p w14:paraId="58CF2F00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ore enjoyable than traditional handouts</w:t>
            </w:r>
          </w:p>
        </w:tc>
      </w:tr>
      <w:tr w:rsidR="008A11EF" w:rsidRPr="007765C7" w14:paraId="7F9E3F8A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1830687F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licksman et al (2009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14258CFB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Clear preference for computer-assisted learning over traditional text-based methods</w:t>
            </w:r>
          </w:p>
        </w:tc>
      </w:tr>
      <w:tr w:rsidR="008A11EF" w:rsidRPr="007765C7" w14:paraId="205B95C5" w14:textId="77777777" w:rsidTr="000B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6" w:space="0" w:color="000000"/>
            </w:tcBorders>
          </w:tcPr>
          <w:p w14:paraId="74F88079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rasl</w:t>
            </w:r>
            <w:proofErr w:type="spellEnd"/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et al (2012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7C659F0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Slightly higher satisfaction with traditional lecturing compared to web-based learning</w:t>
            </w:r>
          </w:p>
          <w:p w14:paraId="6192161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Web-based learning program boosts motivation</w:t>
            </w:r>
          </w:p>
          <w:p w14:paraId="3C65A49B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Web-based learning program moderately improves their relation to practical experience</w:t>
            </w:r>
          </w:p>
          <w:p w14:paraId="22688FA6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Increases perceived effort in terms of time and costs</w:t>
            </w:r>
          </w:p>
        </w:tc>
      </w:tr>
      <w:tr w:rsidR="008A11EF" w:rsidRPr="007765C7" w14:paraId="70E7105D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748D5E76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Hu et al (2009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6E6DC209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Appreciation for 3D </w:t>
            </w:r>
            <w:r w:rsidR="000A2464" w:rsidRPr="007765C7">
              <w:rPr>
                <w:rFonts w:ascii="Arial" w:hAnsi="Arial" w:cs="Arial"/>
                <w:sz w:val="20"/>
                <w:szCs w:val="20"/>
                <w:lang w:val="en-US"/>
              </w:rPr>
              <w:t>visualization</w:t>
            </w: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 in understanding anatomy</w:t>
            </w:r>
          </w:p>
          <w:p w14:paraId="03B9C623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User-friendly interface</w:t>
            </w:r>
          </w:p>
          <w:p w14:paraId="08F2F1BA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Preference for 3D models to supplement lectures</w:t>
            </w:r>
          </w:p>
          <w:p w14:paraId="6B302B35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ixed enjoyment with 3D computer module</w:t>
            </w:r>
          </w:p>
          <w:p w14:paraId="31F68AC3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Reduced motivation due to technical problems with access </w:t>
            </w:r>
          </w:p>
          <w:p w14:paraId="5A363414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Suboptimal pace of instructional material </w:t>
            </w:r>
          </w:p>
          <w:p w14:paraId="6C78C9EA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Information overload</w:t>
            </w:r>
          </w:p>
        </w:tc>
      </w:tr>
      <w:tr w:rsidR="008A11EF" w:rsidRPr="007765C7" w14:paraId="5795B4AD" w14:textId="77777777" w:rsidTr="000B5B2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6" w:space="0" w:color="000000"/>
            </w:tcBorders>
          </w:tcPr>
          <w:p w14:paraId="6B6BB173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Kandasamy et al (2009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1D8377C0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Preference for computer-assisted learning over online articles</w:t>
            </w:r>
          </w:p>
        </w:tc>
      </w:tr>
      <w:tr w:rsidR="008A11EF" w:rsidRPr="007765C7" w14:paraId="6533E9B3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254125F8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Kumar et al (2023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4F5A5BC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Helpful in understanding basic ENT concepts</w:t>
            </w:r>
          </w:p>
          <w:p w14:paraId="587EF1F3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Online classes supplement traditional face-to-face methods</w:t>
            </w:r>
          </w:p>
          <w:p w14:paraId="1914D444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ixed perceptions of the value of e-learning in clinical skills</w:t>
            </w:r>
          </w:p>
          <w:p w14:paraId="4F1FF823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Inferiority of e-learning to teach examination techniques compared to physical examination</w:t>
            </w:r>
          </w:p>
          <w:p w14:paraId="187F42D7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Teachers had adequate technical knowledge for online classes</w:t>
            </w:r>
          </w:p>
        </w:tc>
      </w:tr>
      <w:tr w:rsidR="008A11EF" w:rsidRPr="007765C7" w14:paraId="27B8A669" w14:textId="77777777" w:rsidTr="000B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6" w:space="0" w:color="000000"/>
            </w:tcBorders>
          </w:tcPr>
          <w:p w14:paraId="13996FB1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lastRenderedPageBreak/>
              <w:t>Lechner et al (2022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005E8FDA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Online training cannot replace practical teaching</w:t>
            </w:r>
          </w:p>
          <w:p w14:paraId="46C15AAA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Neutral opinion on gaining knowledge for practical ENT skills</w:t>
            </w:r>
          </w:p>
          <w:p w14:paraId="02BFF5A5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Neutral opinion on preparation for clinical exams </w:t>
            </w:r>
          </w:p>
          <w:p w14:paraId="193F5A30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Online courses provide adequate preparation for subsequent in-class teaching</w:t>
            </w:r>
          </w:p>
          <w:p w14:paraId="2E73B377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otivator for further skills development</w:t>
            </w:r>
          </w:p>
        </w:tc>
      </w:tr>
      <w:tr w:rsidR="008A11EF" w:rsidRPr="007765C7" w14:paraId="71525D45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71D4DD3D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Lee et al (2018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0E3857DD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High satisfaction with mobile technology</w:t>
            </w:r>
          </w:p>
          <w:p w14:paraId="228F5F93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Greater satisfaction with interactive multimedia over PowerPoint video lectures</w:t>
            </w:r>
          </w:p>
        </w:tc>
      </w:tr>
      <w:tr w:rsidR="000A2464" w:rsidRPr="000A2464" w14:paraId="3F7D5DE6" w14:textId="77777777" w:rsidTr="000B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7FD11C38" w14:textId="77777777" w:rsidR="000A2464" w:rsidRPr="000A2464" w:rsidRDefault="000A2464" w:rsidP="00D95F4E">
            <w:pPr>
              <w:jc w:val="center"/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0A2464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Lyu et al (2024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14348FCD" w14:textId="77777777" w:rsidR="000A2464" w:rsidRPr="000A2464" w:rsidRDefault="00E625C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High self-perceived mastery of </w:t>
            </w:r>
            <w:r w:rsidR="00496AFC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knowledge of anatomy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nd clinical conditions</w:t>
            </w:r>
          </w:p>
        </w:tc>
      </w:tr>
      <w:tr w:rsidR="008A11EF" w:rsidRPr="007765C7" w14:paraId="7DEA8B81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478823C2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u et al (2022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4CD0B63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High perceived helpfulness of video-based learning</w:t>
            </w:r>
          </w:p>
        </w:tc>
      </w:tr>
      <w:tr w:rsidR="008A11EF" w:rsidRPr="007765C7" w14:paraId="5F739B91" w14:textId="77777777" w:rsidTr="000B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29F6D0EC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andya et al (2021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7CB9A75A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oderate improvement in anatomical knowledge but perceived as inferior to physical model</w:t>
            </w:r>
          </w:p>
          <w:p w14:paraId="79561BAE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ixed satisfaction compared to face-to-face teaching</w:t>
            </w:r>
          </w:p>
          <w:p w14:paraId="7770E94E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Desire for more practical and clinical examples</w:t>
            </w:r>
          </w:p>
          <w:p w14:paraId="41B3425B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Encouragement to learn ENT</w:t>
            </w:r>
          </w:p>
          <w:p w14:paraId="150581FD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Clare and relevant content</w:t>
            </w:r>
          </w:p>
          <w:p w14:paraId="0F589417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Visual aids enhanced understand</w:t>
            </w:r>
          </w:p>
          <w:p w14:paraId="5435ED47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Concise and easy to understand</w:t>
            </w:r>
          </w:p>
          <w:p w14:paraId="33DC9C1A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Audio-visual problems </w:t>
            </w:r>
          </w:p>
          <w:p w14:paraId="315D6D15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Impersonal method of teaching</w:t>
            </w:r>
          </w:p>
          <w:p w14:paraId="682E9E16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ixed feelings about pacing of videos</w:t>
            </w:r>
          </w:p>
        </w:tc>
      </w:tr>
      <w:tr w:rsidR="000A2464" w:rsidRPr="000A2464" w14:paraId="3BB3B0B0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7123E0E4" w14:textId="733E45F0" w:rsidR="000B5B2B" w:rsidRPr="000A2464" w:rsidRDefault="00C82D36" w:rsidP="00D95F4E">
            <w:pPr>
              <w:jc w:val="center"/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C82D36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Shaira &amp; Jayan</w:t>
            </w:r>
            <w:r w:rsidRPr="00C82D36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="000B5B2B" w:rsidRPr="000A2464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(2024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08777528" w14:textId="77777777" w:rsidR="000A2464" w:rsidRPr="000A2464" w:rsidRDefault="000A2464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A2464">
              <w:rPr>
                <w:rFonts w:ascii="Arial" w:hAnsi="Arial" w:cs="Arial"/>
                <w:color w:val="FF0000"/>
                <w:sz w:val="20"/>
                <w:szCs w:val="20"/>
              </w:rPr>
              <w:t>Students appreciated flexible, repeatable content, particularly short videos</w:t>
            </w:r>
          </w:p>
          <w:p w14:paraId="69D6296A" w14:textId="77777777" w:rsidR="00A9782D" w:rsidRPr="00A9782D" w:rsidRDefault="000A2464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A2464">
              <w:rPr>
                <w:rFonts w:ascii="Arial" w:hAnsi="Arial" w:cs="Arial"/>
                <w:color w:val="FF0000"/>
                <w:sz w:val="20"/>
                <w:szCs w:val="20"/>
              </w:rPr>
              <w:t xml:space="preserve">Students missed in-person </w:t>
            </w:r>
            <w:r w:rsidR="007F3E8C">
              <w:rPr>
                <w:rFonts w:ascii="Arial" w:hAnsi="Arial" w:cs="Arial"/>
                <w:color w:val="FF0000"/>
                <w:sz w:val="20"/>
                <w:szCs w:val="20"/>
              </w:rPr>
              <w:t xml:space="preserve">clinical experience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and </w:t>
            </w:r>
            <w:r w:rsidRPr="000A2464">
              <w:rPr>
                <w:rFonts w:ascii="Arial" w:hAnsi="Arial" w:cs="Arial"/>
                <w:color w:val="FF0000"/>
                <w:sz w:val="20"/>
                <w:szCs w:val="20"/>
              </w:rPr>
              <w:t>bedside teaching</w:t>
            </w:r>
          </w:p>
          <w:p w14:paraId="57FFB5F3" w14:textId="77777777" w:rsidR="000A2464" w:rsidRPr="000A2464" w:rsidRDefault="00CB602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C</w:t>
            </w:r>
            <w:r w:rsidR="000A2464" w:rsidRPr="000A2464">
              <w:rPr>
                <w:rFonts w:ascii="Arial" w:hAnsi="Arial" w:cs="Arial"/>
                <w:color w:val="FF0000"/>
                <w:sz w:val="20"/>
                <w:szCs w:val="20"/>
              </w:rPr>
              <w:t xml:space="preserve">hallenges included eye strain, </w:t>
            </w:r>
            <w:r w:rsidR="007F3E8C">
              <w:rPr>
                <w:rFonts w:ascii="Arial" w:hAnsi="Arial" w:cs="Arial"/>
                <w:color w:val="FF0000"/>
                <w:sz w:val="20"/>
                <w:szCs w:val="20"/>
              </w:rPr>
              <w:t>neck pain</w:t>
            </w:r>
            <w:r w:rsidR="000A2464" w:rsidRPr="000A2464">
              <w:rPr>
                <w:rFonts w:ascii="Arial" w:hAnsi="Arial" w:cs="Arial"/>
                <w:color w:val="FF0000"/>
                <w:sz w:val="20"/>
                <w:szCs w:val="20"/>
              </w:rPr>
              <w:t>, home distractions, and procrastination</w:t>
            </w:r>
            <w:r w:rsidR="00FF7F8C">
              <w:rPr>
                <w:rFonts w:ascii="Arial" w:hAnsi="Arial" w:cs="Arial"/>
                <w:color w:val="FF0000"/>
                <w:sz w:val="20"/>
                <w:szCs w:val="20"/>
              </w:rPr>
              <w:t>, and maintaining motivation and focus</w:t>
            </w:r>
          </w:p>
          <w:p w14:paraId="07F42171" w14:textId="77777777" w:rsidR="000A2464" w:rsidRPr="000A2464" w:rsidRDefault="00CB602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B</w:t>
            </w:r>
            <w:r w:rsidR="000A2464" w:rsidRPr="000A2464">
              <w:rPr>
                <w:rFonts w:ascii="Arial" w:hAnsi="Arial" w:cs="Arial"/>
                <w:color w:val="FF0000"/>
                <w:sz w:val="20"/>
                <w:szCs w:val="20"/>
              </w:rPr>
              <w:t xml:space="preserve">enefits included being with family, saving money, and </w:t>
            </w:r>
            <w:r w:rsidR="00F03E7F">
              <w:rPr>
                <w:rFonts w:ascii="Arial" w:hAnsi="Arial" w:cs="Arial"/>
                <w:color w:val="FF0000"/>
                <w:sz w:val="20"/>
                <w:szCs w:val="20"/>
              </w:rPr>
              <w:t>flexible time management</w:t>
            </w:r>
          </w:p>
        </w:tc>
      </w:tr>
      <w:tr w:rsidR="008A11EF" w:rsidRPr="007765C7" w14:paraId="356F7BBE" w14:textId="77777777" w:rsidTr="000B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6" w:space="0" w:color="000000"/>
            </w:tcBorders>
          </w:tcPr>
          <w:p w14:paraId="778E1219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hetty et al (2022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205931D6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Convenience of online learning</w:t>
            </w:r>
          </w:p>
          <w:p w14:paraId="18D98FAC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Lack of social and practical skills</w:t>
            </w:r>
          </w:p>
          <w:p w14:paraId="6D698469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Connectivity challenges with online classes</w:t>
            </w:r>
          </w:p>
          <w:p w14:paraId="0409A290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Health and wellbeing concerns with prolonged screen time</w:t>
            </w:r>
          </w:p>
          <w:p w14:paraId="00AE2FE1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 xml:space="preserve">Preference for a blended learning approach with online and classroom teaching </w:t>
            </w:r>
          </w:p>
        </w:tc>
      </w:tr>
      <w:tr w:rsidR="008A11EF" w:rsidRPr="007765C7" w14:paraId="7949FDF9" w14:textId="77777777" w:rsidTr="000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6" w:space="0" w:color="000000"/>
            </w:tcBorders>
          </w:tcPr>
          <w:p w14:paraId="10EAF9ED" w14:textId="77777777" w:rsidR="008A11EF" w:rsidRPr="001062F6" w:rsidRDefault="00C53F9B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teehler</w:t>
            </w:r>
            <w:proofErr w:type="spellEnd"/>
            <w:r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et al (2021)</w:t>
            </w:r>
          </w:p>
        </w:tc>
        <w:tc>
          <w:tcPr>
            <w:tcW w:w="7285" w:type="dxa"/>
            <w:tcBorders>
              <w:left w:val="single" w:sz="6" w:space="0" w:color="000000"/>
            </w:tcBorders>
          </w:tcPr>
          <w:p w14:paraId="2182A62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Technical issues with video streaming</w:t>
            </w:r>
          </w:p>
          <w:p w14:paraId="2C2C2033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Desire for more surgical videos</w:t>
            </w:r>
          </w:p>
          <w:p w14:paraId="33DC00B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Students enjoyed surgical videos</w:t>
            </w:r>
          </w:p>
          <w:p w14:paraId="1A138109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Concerns about lengthy videos</w:t>
            </w:r>
          </w:p>
        </w:tc>
      </w:tr>
      <w:tr w:rsidR="008A11EF" w:rsidRPr="007765C7" w14:paraId="29214AF6" w14:textId="77777777" w:rsidTr="000B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7F7F7F" w:themeColor="text1" w:themeTint="80"/>
              <w:bottom w:val="single" w:sz="12" w:space="0" w:color="000000"/>
              <w:right w:val="single" w:sz="6" w:space="0" w:color="000000"/>
            </w:tcBorders>
          </w:tcPr>
          <w:p w14:paraId="26A13324" w14:textId="77777777" w:rsidR="008A11EF" w:rsidRPr="001062F6" w:rsidRDefault="00665E6A" w:rsidP="00D95F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von </w:t>
            </w:r>
            <w:r w:rsidR="00C53F9B" w:rsidRPr="001062F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ass et al (2015)</w:t>
            </w:r>
          </w:p>
        </w:tc>
        <w:tc>
          <w:tcPr>
            <w:tcW w:w="7285" w:type="dxa"/>
            <w:tcBorders>
              <w:top w:val="single" w:sz="4" w:space="0" w:color="7F7F7F" w:themeColor="text1" w:themeTint="80"/>
              <w:left w:val="single" w:sz="6" w:space="0" w:color="000000"/>
              <w:bottom w:val="single" w:sz="12" w:space="0" w:color="000000"/>
            </w:tcBorders>
          </w:tcPr>
          <w:p w14:paraId="1133C55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Enhanced analytical and clinical problem-solving skills</w:t>
            </w:r>
          </w:p>
          <w:p w14:paraId="0A259B15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Suitability of interactive multimedia for complex topics</w:t>
            </w:r>
          </w:p>
          <w:p w14:paraId="5FBB224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Motivated by the relevance of e-learning content to final examinations</w:t>
            </w:r>
          </w:p>
          <w:p w14:paraId="291E2F92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Demand for more in-class lectures</w:t>
            </w:r>
          </w:p>
          <w:p w14:paraId="0613B59B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Preference for optional e-learning for self-directed hybrid learning</w:t>
            </w:r>
          </w:p>
          <w:p w14:paraId="3D2AAC50" w14:textId="77777777" w:rsidR="008A11EF" w:rsidRPr="007765C7" w:rsidRDefault="008A11EF" w:rsidP="008A11EF">
            <w:pPr>
              <w:pStyle w:val="ListParagraph"/>
              <w:numPr>
                <w:ilvl w:val="0"/>
                <w:numId w:val="1"/>
              </w:num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5C7">
              <w:rPr>
                <w:rFonts w:ascii="Arial" w:hAnsi="Arial" w:cs="Arial"/>
                <w:sz w:val="20"/>
                <w:szCs w:val="20"/>
                <w:lang w:val="en-US"/>
              </w:rPr>
              <w:t>E-learning helped identify and address knowledge gaps</w:t>
            </w:r>
          </w:p>
        </w:tc>
      </w:tr>
    </w:tbl>
    <w:p w14:paraId="7D45874C" w14:textId="77777777" w:rsidR="008A11EF" w:rsidRPr="00624740" w:rsidRDefault="008A11EF" w:rsidP="008A11EF">
      <w:pPr>
        <w:spacing w:line="480" w:lineRule="auto"/>
        <w:rPr>
          <w:b/>
          <w:bCs/>
          <w:lang w:val="en-US"/>
        </w:rPr>
      </w:pPr>
    </w:p>
    <w:p w14:paraId="6F6456D5" w14:textId="77777777" w:rsidR="008A11EF" w:rsidRPr="00624740" w:rsidRDefault="008A11EF" w:rsidP="008A11EF">
      <w:pPr>
        <w:spacing w:line="480" w:lineRule="auto"/>
        <w:rPr>
          <w:lang w:val="en-US"/>
        </w:rPr>
      </w:pPr>
    </w:p>
    <w:sectPr w:rsidR="008A11EF" w:rsidRPr="00624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235E43"/>
    <w:multiLevelType w:val="hybridMultilevel"/>
    <w:tmpl w:val="17100E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82066F"/>
    <w:multiLevelType w:val="hybridMultilevel"/>
    <w:tmpl w:val="D6AAC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5334123">
    <w:abstractNumId w:val="1"/>
  </w:num>
  <w:num w:numId="2" w16cid:durableId="1403407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EF"/>
    <w:rsid w:val="000A2464"/>
    <w:rsid w:val="000B5B2B"/>
    <w:rsid w:val="000C0467"/>
    <w:rsid w:val="000F6F8E"/>
    <w:rsid w:val="001062F6"/>
    <w:rsid w:val="00137E32"/>
    <w:rsid w:val="001765E2"/>
    <w:rsid w:val="00186792"/>
    <w:rsid w:val="001C3B48"/>
    <w:rsid w:val="00236D48"/>
    <w:rsid w:val="003C1666"/>
    <w:rsid w:val="00496AFC"/>
    <w:rsid w:val="005C28C4"/>
    <w:rsid w:val="005C6192"/>
    <w:rsid w:val="005D3796"/>
    <w:rsid w:val="00665E6A"/>
    <w:rsid w:val="006B36BA"/>
    <w:rsid w:val="006B6EEB"/>
    <w:rsid w:val="007765C7"/>
    <w:rsid w:val="007D6A7E"/>
    <w:rsid w:val="007F3E8C"/>
    <w:rsid w:val="00821936"/>
    <w:rsid w:val="008A11EF"/>
    <w:rsid w:val="008C063B"/>
    <w:rsid w:val="008F229B"/>
    <w:rsid w:val="009851CF"/>
    <w:rsid w:val="00A9782D"/>
    <w:rsid w:val="00B73366"/>
    <w:rsid w:val="00BD2CF0"/>
    <w:rsid w:val="00C41F09"/>
    <w:rsid w:val="00C53F9B"/>
    <w:rsid w:val="00C82D36"/>
    <w:rsid w:val="00C963B0"/>
    <w:rsid w:val="00CB092C"/>
    <w:rsid w:val="00CB602F"/>
    <w:rsid w:val="00CE1F0C"/>
    <w:rsid w:val="00D131E4"/>
    <w:rsid w:val="00D3478C"/>
    <w:rsid w:val="00D95F4E"/>
    <w:rsid w:val="00E625CF"/>
    <w:rsid w:val="00F03E7F"/>
    <w:rsid w:val="00FA6964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0DA65"/>
  <w15:chartTrackingRefBased/>
  <w15:docId w15:val="{7882B955-42A4-AC4E-AE5D-AE2304CD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1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1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1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1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1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1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1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1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1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1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1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1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1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1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8A11EF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733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1062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r Mughal</dc:creator>
  <cp:keywords/>
  <dc:description/>
  <cp:lastModifiedBy>Zahir Mughal</cp:lastModifiedBy>
  <cp:revision>33</cp:revision>
  <dcterms:created xsi:type="dcterms:W3CDTF">2025-03-31T17:28:00Z</dcterms:created>
  <dcterms:modified xsi:type="dcterms:W3CDTF">2025-08-14T22:07:00Z</dcterms:modified>
</cp:coreProperties>
</file>